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05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352"/>
        <w:gridCol w:w="2914"/>
        <w:gridCol w:w="2393"/>
        <w:gridCol w:w="5546"/>
      </w:tblGrid>
      <w:tr w:rsidR="00E050F4" w:rsidRPr="00E050F4" w14:paraId="7C875918" w14:textId="77777777" w:rsidTr="002C71B6">
        <w:trPr>
          <w:trHeight w:val="430"/>
        </w:trPr>
        <w:tc>
          <w:tcPr>
            <w:tcW w:w="13205" w:type="dxa"/>
            <w:gridSpan w:val="4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B1700D2" w14:textId="42221EA8" w:rsidR="00E050F4" w:rsidRPr="009F0746" w:rsidRDefault="009F0746" w:rsidP="009F0746">
            <w:pPr>
              <w:pStyle w:val="af2"/>
              <w:spacing w:beforeAutospacing="0" w:afterAutospacing="0" w:line="480" w:lineRule="auto"/>
              <w:jc w:val="center"/>
              <w:rPr>
                <w:rFonts w:ascii="Times New Roman" w:hAnsi="Times New Roman"/>
                <w:shd w:val="clear" w:color="auto" w:fill="FFFFFF"/>
              </w:rPr>
            </w:pPr>
            <w:r w:rsidRPr="009F0746">
              <w:rPr>
                <w:rFonts w:ascii="Times New Roman" w:hAnsi="Times New Roman"/>
                <w:shd w:val="clear" w:color="auto" w:fill="FFFFFF"/>
              </w:rPr>
              <w:t>Supplementary Table S1</w:t>
            </w:r>
            <w:r w:rsidRPr="009F0746">
              <w:rPr>
                <w:rFonts w:ascii="Times New Roman" w:hAnsi="Times New Roman" w:hint="eastAsia"/>
                <w:shd w:val="clear" w:color="auto" w:fill="FFFFFF"/>
              </w:rPr>
              <w:t xml:space="preserve"> I</w:t>
            </w:r>
            <w:r w:rsidRPr="009F0746">
              <w:rPr>
                <w:rFonts w:ascii="Times New Roman" w:hAnsi="Times New Roman"/>
                <w:shd w:val="clear" w:color="auto" w:fill="FFFFFF"/>
              </w:rPr>
              <w:t xml:space="preserve">nclusion </w:t>
            </w:r>
            <w:r w:rsidRPr="009F0746">
              <w:rPr>
                <w:rFonts w:ascii="Times New Roman" w:hAnsi="Times New Roman" w:hint="eastAsia"/>
                <w:shd w:val="clear" w:color="auto" w:fill="FFFFFF"/>
              </w:rPr>
              <w:t>c</w:t>
            </w:r>
            <w:r w:rsidRPr="009F0746">
              <w:rPr>
                <w:rFonts w:ascii="Times New Roman" w:hAnsi="Times New Roman"/>
                <w:shd w:val="clear" w:color="auto" w:fill="FFFFFF"/>
              </w:rPr>
              <w:t>riteria</w:t>
            </w:r>
          </w:p>
        </w:tc>
      </w:tr>
      <w:tr w:rsidR="00E050F4" w:rsidRPr="00E050F4" w14:paraId="2AAFE418" w14:textId="77777777" w:rsidTr="00847624">
        <w:trPr>
          <w:trHeight w:val="430"/>
        </w:trPr>
        <w:tc>
          <w:tcPr>
            <w:tcW w:w="23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F7BCC" w14:textId="7395758B" w:rsidR="00E050F4" w:rsidRPr="00E050F4" w:rsidRDefault="00E050F4" w:rsidP="0066534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D3E50" w14:textId="4DC87A3B" w:rsidR="00E050F4" w:rsidRPr="00E050F4" w:rsidRDefault="00E050F4" w:rsidP="0066534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category</w:t>
            </w:r>
          </w:p>
        </w:tc>
        <w:tc>
          <w:tcPr>
            <w:tcW w:w="239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C70FB" w14:textId="6236C45E" w:rsidR="00E050F4" w:rsidRPr="00E050F4" w:rsidRDefault="00E050F4" w:rsidP="0066534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D Code</w:t>
            </w:r>
          </w:p>
        </w:tc>
        <w:tc>
          <w:tcPr>
            <w:tcW w:w="554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38EF" w14:textId="43B8919D" w:rsidR="00E050F4" w:rsidRPr="00E050F4" w:rsidRDefault="00E050F4" w:rsidP="0066534B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iagnosis Description</w:t>
            </w:r>
          </w:p>
        </w:tc>
      </w:tr>
      <w:tr w:rsidR="009F0746" w:rsidRPr="00181845" w14:paraId="2C7F51E7" w14:textId="77777777" w:rsidTr="00847624">
        <w:trPr>
          <w:trHeight w:val="430"/>
        </w:trPr>
        <w:tc>
          <w:tcPr>
            <w:tcW w:w="23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5A37" w14:textId="051692AE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asic Diagnosis</w:t>
            </w:r>
          </w:p>
        </w:tc>
        <w:tc>
          <w:tcPr>
            <w:tcW w:w="29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DD74" w14:textId="2A59164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complicated T2DM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6D13" w14:textId="5343A4C1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21</w:t>
            </w:r>
          </w:p>
        </w:tc>
        <w:tc>
          <w:tcPr>
            <w:tcW w:w="55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6C1D" w14:textId="0495F9D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complications</w:t>
            </w:r>
          </w:p>
        </w:tc>
      </w:tr>
      <w:tr w:rsidR="009F0746" w:rsidRPr="00181845" w14:paraId="11D8536F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2B75DBB1" w14:textId="27ADA52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6379E7CC" w14:textId="4BA52008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56BE566C" w14:textId="58C037D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2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F065ADA" w14:textId="445DAF60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complications</w:t>
            </w:r>
          </w:p>
        </w:tc>
      </w:tr>
      <w:tr w:rsidR="009F0746" w:rsidRPr="00181845" w14:paraId="0B7771C0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330594EE" w14:textId="2555583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82F2C80" w14:textId="5625A05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4CB13A0" w14:textId="3CC45C8E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29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3DBCB4F8" w14:textId="2557511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ther specified complications</w:t>
            </w:r>
          </w:p>
        </w:tc>
      </w:tr>
      <w:tr w:rsidR="009F0746" w:rsidRPr="00181845" w14:paraId="0D28D52F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0539C8F" w14:textId="5223C1F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with Renal Complication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2A9CA35" w14:textId="40D46E9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66BF05D4" w14:textId="5981604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2x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494F958B" w14:textId="796B674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kidney complications</w:t>
            </w:r>
          </w:p>
        </w:tc>
      </w:tr>
      <w:tr w:rsidR="009F0746" w:rsidRPr="00181845" w14:paraId="4449DC37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2871DD3" w14:textId="2CA2189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with Ophthalmic Complication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49018DE" w14:textId="76A5FFF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tinopathy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6716E82B" w14:textId="4E1F26B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31x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4D5AC8F" w14:textId="70B9A708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2DM 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ith retinopathy</w:t>
            </w:r>
          </w:p>
        </w:tc>
      </w:tr>
      <w:tr w:rsidR="009F0746" w:rsidRPr="00181845" w14:paraId="579499E1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609203F8" w14:textId="56D155E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CAF20B3" w14:textId="21FC238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taract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5866A8A" w14:textId="3783EEE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36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0B1FF1B" w14:textId="031047D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diabetic cataract</w:t>
            </w:r>
          </w:p>
        </w:tc>
      </w:tr>
      <w:tr w:rsidR="009F0746" w:rsidRPr="00181845" w14:paraId="0732E536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AE03C3A" w14:textId="09EB6F6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07738811" w14:textId="0835FDEF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eye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637A58D" w14:textId="28AB6A5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39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4FD706F6" w14:textId="61E1B517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ther ophthalmic complications</w:t>
            </w:r>
          </w:p>
        </w:tc>
      </w:tr>
      <w:tr w:rsidR="009F0746" w:rsidRPr="00181845" w14:paraId="26D31313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468FF3ED" w14:textId="6E80ED0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with Neurological Complication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B8DA47D" w14:textId="34BE39B8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noneuropathy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23EC1DA3" w14:textId="67EE1AE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41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3439C1F8" w14:textId="068CD1B8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mononeuropathy</w:t>
            </w:r>
          </w:p>
        </w:tc>
      </w:tr>
      <w:tr w:rsidR="009F0746" w:rsidRPr="00181845" w14:paraId="1A8C9C94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A8F7A6D" w14:textId="3989E90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D5855C1" w14:textId="34FD4C5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yneuropathy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00DEA2C3" w14:textId="4A7C8B1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4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816B78D" w14:textId="7B6374D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polyneuropathy</w:t>
            </w:r>
          </w:p>
        </w:tc>
      </w:tr>
      <w:tr w:rsidR="009F0746" w:rsidRPr="00181845" w14:paraId="47ADBDEC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F5F9EA1" w14:textId="710DBA0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2553731" w14:textId="257FFD5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tonomic neuropathy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0A332F31" w14:textId="146194F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43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68A61CDA" w14:textId="6F35CF7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autonomic neuropathy</w:t>
            </w:r>
          </w:p>
        </w:tc>
      </w:tr>
      <w:tr w:rsidR="009F0746" w:rsidRPr="00181845" w14:paraId="7744D422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6F5BE1B2" w14:textId="7E07D89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 with Circulatory Complication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2EE5723" w14:textId="1EC22B4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pheral vascular disease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C919BB9" w14:textId="6DC38B5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51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9100961" w14:textId="1B22FD3F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peripheral vascular disease</w:t>
            </w:r>
          </w:p>
        </w:tc>
      </w:tr>
      <w:tr w:rsidR="009F0746" w:rsidRPr="00181845" w14:paraId="59C11414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268B0CF8" w14:textId="3D62622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F7D603C" w14:textId="3AC0064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circulatory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7E1A4FB" w14:textId="713DB99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11.59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3682FA17" w14:textId="0395128F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ther circulatory complications</w:t>
            </w:r>
          </w:p>
        </w:tc>
      </w:tr>
      <w:tr w:rsidR="009F0746" w:rsidRPr="00181845" w14:paraId="516058EC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F2C274B" w14:textId="4181EA9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condary </w:t>
            </w:r>
            <w:r w:rsidR="0022239C"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BEC54E5" w14:textId="4307C2E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4819733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9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2A9280B5" w14:textId="7970E7B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econdary </w:t>
            </w:r>
            <w:r w:rsidR="00431156"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nd unspecified </w:t>
            </w:r>
            <w:r w:rsidR="00431156"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</w:tr>
      <w:tr w:rsidR="009F0746" w:rsidRPr="00181845" w14:paraId="6A649D67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8404646" w14:textId="14F5E5C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pecial Types of </w:t>
            </w:r>
            <w:r w:rsidR="00431156"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Complications</w:t>
            </w: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4D4E4E3" w14:textId="43601CF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etoacidosi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065DC33E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1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617CEC7" w14:textId="098C76FD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ketoacidosis</w:t>
            </w:r>
          </w:p>
        </w:tc>
      </w:tr>
      <w:tr w:rsidR="009F0746" w:rsidRPr="00181845" w14:paraId="327C8880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30F774F3" w14:textId="6B40798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04E63C6" w14:textId="2383E11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A566011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1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EB074C5" w14:textId="789795EC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ketoacidosis, uncontrolled</w:t>
            </w:r>
          </w:p>
        </w:tc>
      </w:tr>
      <w:tr w:rsidR="009F0746" w:rsidRPr="00181845" w14:paraId="6D422BD0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6E8D75A8" w14:textId="13252D41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3E7A218" w14:textId="546985E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osmolar state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28425A7F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2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14968392" w14:textId="690EF78A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hyperosmolarity</w:t>
            </w:r>
          </w:p>
        </w:tc>
      </w:tr>
      <w:tr w:rsidR="009F0746" w:rsidRPr="00181845" w14:paraId="5B7CDA3D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E97B81C" w14:textId="3E9E63E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D7ED33A" w14:textId="5D6C131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57A35BB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2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C6C22B8" w14:textId="47B24082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hyperosmolarity, uncontrolled</w:t>
            </w:r>
          </w:p>
        </w:tc>
      </w:tr>
      <w:tr w:rsidR="009F0746" w:rsidRPr="00181845" w14:paraId="7BFC9F98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FCD377E" w14:textId="3A6F020E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ED6B4BD" w14:textId="7D071C6D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6DE099F0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4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C7E7FE0" w14:textId="69525FCF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renal manifestations</w:t>
            </w:r>
          </w:p>
        </w:tc>
      </w:tr>
      <w:tr w:rsidR="009F0746" w:rsidRPr="00181845" w14:paraId="6243449F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258387A7" w14:textId="075366D1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41F7C7D7" w14:textId="259C0BC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59BA6975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4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F6C8BFD" w14:textId="61189D98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renal manifestations, uncontrolled</w:t>
            </w:r>
          </w:p>
        </w:tc>
      </w:tr>
      <w:tr w:rsidR="009F0746" w:rsidRPr="00181845" w14:paraId="6B252949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49AC6E30" w14:textId="02DF2002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70C0CE3" w14:textId="39A350CC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phthalmic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24575E6C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5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46CE15BF" w14:textId="4F982B4A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phthalmic manifestations</w:t>
            </w:r>
          </w:p>
        </w:tc>
      </w:tr>
      <w:tr w:rsidR="009F0746" w:rsidRPr="00181845" w14:paraId="36FAAD19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BADBAC0" w14:textId="4F34902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22E21A83" w14:textId="2E8B6BF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571FE75C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5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DFB911B" w14:textId="6B23C458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phthalmic manifestations, uncontrolled</w:t>
            </w:r>
          </w:p>
        </w:tc>
      </w:tr>
      <w:tr w:rsidR="009F0746" w:rsidRPr="00181845" w14:paraId="6EDDE2A8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49CF6E53" w14:textId="4F9ED45A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35C8429D" w14:textId="4DB7D690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rological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5EB0606B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6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2F6FCB7A" w14:textId="15D0E827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neurological manifestations</w:t>
            </w:r>
          </w:p>
        </w:tc>
      </w:tr>
      <w:tr w:rsidR="009F0746" w:rsidRPr="00181845" w14:paraId="13935E80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14D30FB" w14:textId="7EF7FDCF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95CE108" w14:textId="0AD0E7F6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1B31AD33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6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BCE4755" w14:textId="282537D8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neurological manifestations, uncontrolled</w:t>
            </w:r>
          </w:p>
        </w:tc>
      </w:tr>
      <w:tr w:rsidR="009F0746" w:rsidRPr="00181845" w14:paraId="32762F51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79D0714" w14:textId="6C0AD410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E25550A" w14:textId="3524ABED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pheral circulatory disorder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93C6B79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7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1DF3F121" w14:textId="373C1FCC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peripheral circulatory disorders</w:t>
            </w:r>
          </w:p>
        </w:tc>
      </w:tr>
      <w:tr w:rsidR="009F0746" w:rsidRPr="00181845" w14:paraId="733980FD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7B021655" w14:textId="70201FCE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1A1FA7E7" w14:textId="1B7118D3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B79077C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7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7D20ED38" w14:textId="4BD12A64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peripheral circulatory disorders, uncontrolled</w:t>
            </w:r>
          </w:p>
        </w:tc>
      </w:tr>
      <w:tr w:rsidR="009F0746" w:rsidRPr="00181845" w14:paraId="314E1516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00166FA9" w14:textId="328E2CDB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7C662B5" w14:textId="3DC1AAC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10C5C26D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8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0DC09CDA" w14:textId="60DC4806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ther specified manifestations</w:t>
            </w:r>
          </w:p>
        </w:tc>
      </w:tr>
      <w:tr w:rsidR="009F0746" w:rsidRPr="00181845" w14:paraId="0EE07A63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1B8BC82F" w14:textId="7BC13394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C8B68B9" w14:textId="3DE4A515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6B3D5D24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8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2C2B2969" w14:textId="5F8EFAA7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other specified manifestations, uncontrolled</w:t>
            </w:r>
          </w:p>
        </w:tc>
      </w:tr>
      <w:tr w:rsidR="009F0746" w:rsidRPr="00181845" w14:paraId="4D94C90D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4C3E841" w14:textId="34828359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7AB1D99B" w14:textId="297F0DCE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specified complications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13F600E7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90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5F8D5F7B" w14:textId="32B7B9BF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unspecified complications</w:t>
            </w:r>
          </w:p>
        </w:tc>
      </w:tr>
      <w:tr w:rsidR="009F0746" w:rsidRPr="00181845" w14:paraId="7B782825" w14:textId="77777777" w:rsidTr="00847624">
        <w:trPr>
          <w:trHeight w:val="430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14:paraId="5FF1C99E" w14:textId="63EB342D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914" w:type="dxa"/>
            <w:shd w:val="clear" w:color="auto" w:fill="auto"/>
            <w:noWrap/>
            <w:vAlign w:val="center"/>
            <w:hideMark/>
          </w:tcPr>
          <w:p w14:paraId="59D0A0B1" w14:textId="513D82C8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33B18E87" w14:textId="77777777" w:rsidR="00E050F4" w:rsidRPr="00E050F4" w:rsidRDefault="00E050F4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092</w:t>
            </w:r>
          </w:p>
        </w:tc>
        <w:tc>
          <w:tcPr>
            <w:tcW w:w="5546" w:type="dxa"/>
            <w:shd w:val="clear" w:color="auto" w:fill="auto"/>
            <w:noWrap/>
            <w:vAlign w:val="center"/>
            <w:hideMark/>
          </w:tcPr>
          <w:p w14:paraId="3DB59DEB" w14:textId="1A3763AE" w:rsidR="00E050F4" w:rsidRPr="00E050F4" w:rsidRDefault="00431156" w:rsidP="00E050F4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18184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2DM</w:t>
            </w:r>
            <w:r w:rsidR="00E050F4" w:rsidRPr="00E050F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with unspecified complications, uncontrolled</w:t>
            </w:r>
          </w:p>
        </w:tc>
      </w:tr>
    </w:tbl>
    <w:p w14:paraId="0AF6F33E" w14:textId="6928A9C1" w:rsidR="00E763A2" w:rsidRPr="009D2167" w:rsidRDefault="00847624" w:rsidP="00847624">
      <w:pPr>
        <w:spacing w:line="480" w:lineRule="auto"/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</w:pPr>
      <w:r w:rsidRPr="009D2167">
        <w:rPr>
          <w:rFonts w:ascii="Times New Roman" w:eastAsia="微软雅黑" w:hAnsi="Times New Roman" w:cs="Times New Roman"/>
          <w:color w:val="060607"/>
          <w:spacing w:val="3"/>
          <w:sz w:val="21"/>
          <w:szCs w:val="21"/>
          <w:shd w:val="clear" w:color="auto" w:fill="FFFFFF"/>
        </w:rPr>
        <w:t>T2DM</w:t>
      </w:r>
      <w:r w:rsidRPr="009D2167">
        <w:rPr>
          <w:rFonts w:ascii="Times New Roman" w:eastAsia="微软雅黑" w:hAnsi="Times New Roman" w:cs="Times New Roman" w:hint="eastAsia"/>
          <w:color w:val="060607"/>
          <w:spacing w:val="3"/>
          <w:sz w:val="21"/>
          <w:szCs w:val="21"/>
          <w:shd w:val="clear" w:color="auto" w:fill="FFFFFF"/>
        </w:rPr>
        <w:t xml:space="preserve">, </w:t>
      </w:r>
      <w:r w:rsidRPr="009D2167">
        <w:rPr>
          <w:rFonts w:ascii="Times New Roman" w:eastAsia="微软雅黑" w:hAnsi="Times New Roman" w:cs="Times New Roman"/>
          <w:color w:val="060607"/>
          <w:spacing w:val="3"/>
          <w:sz w:val="21"/>
          <w:szCs w:val="21"/>
          <w:shd w:val="clear" w:color="auto" w:fill="FFFFFF"/>
        </w:rPr>
        <w:t>Type 2 diabetes mellitus</w:t>
      </w:r>
      <w:r w:rsidRPr="009D2167">
        <w:rPr>
          <w:rFonts w:ascii="Times New Roman" w:eastAsia="微软雅黑" w:hAnsi="Times New Roman" w:cs="Times New Roman" w:hint="eastAsia"/>
          <w:color w:val="060607"/>
          <w:spacing w:val="3"/>
          <w:sz w:val="21"/>
          <w:szCs w:val="21"/>
          <w:shd w:val="clear" w:color="auto" w:fill="FFFFFF"/>
        </w:rPr>
        <w:t xml:space="preserve">, </w:t>
      </w:r>
      <w:r w:rsidRPr="009D2167">
        <w:rPr>
          <w:rFonts w:ascii="Times New Roman" w:eastAsia="Segoe UI" w:hAnsi="Times New Roman" w:cs="Times New Roman"/>
          <w:sz w:val="21"/>
          <w:szCs w:val="21"/>
          <w:shd w:val="clear" w:color="auto" w:fill="FFFFFF"/>
        </w:rPr>
        <w:t>ICD</w:t>
      </w:r>
      <w:r w:rsidRPr="009D2167">
        <w:rPr>
          <w:rFonts w:ascii="Times New Roman" w:hAnsi="Times New Roman" w:cs="Times New Roman"/>
          <w:sz w:val="21"/>
          <w:szCs w:val="21"/>
          <w:shd w:val="clear" w:color="auto" w:fill="FFFFFF"/>
        </w:rPr>
        <w:t xml:space="preserve">: </w:t>
      </w:r>
      <w:r w:rsidR="00FD7162" w:rsidRPr="009D2167">
        <w:rPr>
          <w:rFonts w:ascii="Times New Roman" w:hAnsi="Times New Roman" w:cs="Times New Roman"/>
          <w:sz w:val="21"/>
          <w:szCs w:val="21"/>
          <w:shd w:val="clear" w:color="auto" w:fill="FFFFFF"/>
        </w:rPr>
        <w:t>International</w:t>
      </w:r>
      <w:r w:rsidR="00FD7162" w:rsidRPr="009D2167">
        <w:rPr>
          <w:rFonts w:ascii="Times New Roman" w:eastAsia="Segoe UI" w:hAnsi="Times New Roman" w:cs="Times New Roman"/>
          <w:sz w:val="21"/>
          <w:szCs w:val="21"/>
          <w:shd w:val="clear" w:color="auto" w:fill="FFFFFF"/>
        </w:rPr>
        <w:t xml:space="preserve"> </w:t>
      </w:r>
      <w:r w:rsidRPr="009D2167">
        <w:rPr>
          <w:rFonts w:ascii="Times New Roman" w:eastAsia="Segoe UI" w:hAnsi="Times New Roman" w:cs="Times New Roman"/>
          <w:sz w:val="21"/>
          <w:szCs w:val="21"/>
          <w:shd w:val="clear" w:color="auto" w:fill="FFFFFF"/>
        </w:rPr>
        <w:t>Classification of Diseases</w:t>
      </w:r>
      <w:r w:rsidRPr="009D2167">
        <w:rPr>
          <w:rFonts w:ascii="Times New Roman" w:hAnsi="Times New Roman" w:cs="Times New Roman" w:hint="eastAsia"/>
          <w:sz w:val="21"/>
          <w:szCs w:val="21"/>
          <w:shd w:val="clear" w:color="auto" w:fill="FFFFFF"/>
        </w:rPr>
        <w:t>.</w:t>
      </w:r>
    </w:p>
    <w:sectPr w:rsidR="00E763A2" w:rsidRPr="009D2167" w:rsidSect="002C71B6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581C2E" w14:textId="77777777" w:rsidR="00914BF9" w:rsidRDefault="00914BF9" w:rsidP="00E050F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A0C268E" w14:textId="77777777" w:rsidR="00914BF9" w:rsidRDefault="00914BF9" w:rsidP="00E050F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C9F3D3" w14:textId="77777777" w:rsidR="00914BF9" w:rsidRDefault="00914BF9" w:rsidP="00E050F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FC58BA4" w14:textId="77777777" w:rsidR="00914BF9" w:rsidRDefault="00914BF9" w:rsidP="00E050F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63A2"/>
    <w:rsid w:val="000E6D7D"/>
    <w:rsid w:val="00181845"/>
    <w:rsid w:val="0022239C"/>
    <w:rsid w:val="00293556"/>
    <w:rsid w:val="002C71B6"/>
    <w:rsid w:val="00431156"/>
    <w:rsid w:val="004F3C24"/>
    <w:rsid w:val="0066534B"/>
    <w:rsid w:val="00847624"/>
    <w:rsid w:val="008D75DA"/>
    <w:rsid w:val="00914BF9"/>
    <w:rsid w:val="009D2167"/>
    <w:rsid w:val="009F0746"/>
    <w:rsid w:val="00C11D71"/>
    <w:rsid w:val="00E050F4"/>
    <w:rsid w:val="00E763A2"/>
    <w:rsid w:val="00FD71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B4650E"/>
  <w15:chartTrackingRefBased/>
  <w15:docId w15:val="{55A88EC6-4F34-4C2E-BCA0-A7EB3F66C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763A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763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763A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763A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763A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763A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763A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763A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763A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763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763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763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763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763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763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763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763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763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763A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763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763A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763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763A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763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763A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763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763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763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763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050F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050F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050F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050F4"/>
    <w:rPr>
      <w:sz w:val="18"/>
      <w:szCs w:val="18"/>
    </w:rPr>
  </w:style>
  <w:style w:type="paragraph" w:styleId="af2">
    <w:name w:val="Normal (Web)"/>
    <w:basedOn w:val="a"/>
    <w:uiPriority w:val="99"/>
    <w:qFormat/>
    <w:rsid w:val="009F0746"/>
    <w:pPr>
      <w:spacing w:beforeAutospacing="1" w:after="0" w:afterAutospacing="1" w:line="240" w:lineRule="auto"/>
    </w:pPr>
    <w:rPr>
      <w:rFonts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218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08</Words>
  <Characters>1758</Characters>
  <Application>Microsoft Office Word</Application>
  <DocSecurity>0</DocSecurity>
  <Lines>14</Lines>
  <Paragraphs>4</Paragraphs>
  <ScaleCrop>false</ScaleCrop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延波 赵</dc:creator>
  <cp:keywords/>
  <dc:description/>
  <cp:lastModifiedBy>延波 赵</cp:lastModifiedBy>
  <cp:revision>11</cp:revision>
  <dcterms:created xsi:type="dcterms:W3CDTF">2025-01-16T02:44:00Z</dcterms:created>
  <dcterms:modified xsi:type="dcterms:W3CDTF">2025-01-17T10:52:00Z</dcterms:modified>
</cp:coreProperties>
</file>